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position w:val="6"/>
        </w:rPr>
      </w:pPr>
      <w:r>
        <w:rPr>
          <w:rFonts w:cs="Times New Roman" w:ascii="Times New Roman" w:hAnsi="Times New Roman"/>
          <w:b/>
          <w:bCs/>
          <w:position w:val="6"/>
        </w:rPr>
        <w:t xml:space="preserve">Supplementary </w:t>
      </w:r>
      <w:r>
        <w:rPr>
          <w:rFonts w:cs="Times New Roman" w:ascii="Times New Roman" w:hAnsi="Times New Roman"/>
          <w:b/>
          <w:bCs/>
          <w:position w:val="6"/>
        </w:rPr>
        <w:t>Table 5.</w:t>
      </w:r>
      <w:r>
        <w:rPr>
          <w:rFonts w:cs="Times New Roman" w:ascii="Times New Roman" w:hAnsi="Times New Roman"/>
          <w:position w:val="6"/>
        </w:rPr>
        <w:t xml:space="preserve"> </w:t>
      </w:r>
      <w:r>
        <w:rPr>
          <w:rFonts w:cs="Times New Roman" w:ascii="Times New Roman" w:hAnsi="Times New Roman"/>
          <w:position w:val="6"/>
        </w:rPr>
        <w:t xml:space="preserve">Genotype distributions for </w:t>
      </w:r>
      <w:r>
        <w:rPr>
          <w:rFonts w:cs="Times New Roman" w:ascii="Times New Roman" w:hAnsi="Times New Roman"/>
          <w:position w:val="6"/>
        </w:rPr>
        <w:t xml:space="preserve">SNPs </w:t>
      </w:r>
      <w:r>
        <w:rPr>
          <w:rFonts w:cs="Times New Roman" w:ascii="Times New Roman" w:hAnsi="Times New Roman"/>
          <w:position w:val="6"/>
        </w:rPr>
        <w:t>significantly</w:t>
      </w:r>
      <w:r>
        <w:rPr>
          <w:rFonts w:cs="Times New Roman" w:ascii="Times New Roman" w:hAnsi="Times New Roman"/>
          <w:position w:val="6"/>
        </w:rPr>
        <w:t xml:space="preserve"> (</w:t>
      </w:r>
      <w:r>
        <w:rPr>
          <w:rFonts w:cs="Times New Roman" w:ascii="Times New Roman" w:hAnsi="Times New Roman"/>
          <w:i/>
          <w:position w:val="6"/>
        </w:rPr>
        <w:t>P</w:t>
      </w:r>
      <w:r>
        <w:rPr>
          <w:rFonts w:cs="Times New Roman" w:ascii="Times New Roman" w:hAnsi="Times New Roman"/>
          <w:position w:val="6"/>
        </w:rPr>
        <w:t xml:space="preserve"> &lt;</w:t>
      </w:r>
      <w:r>
        <w:rPr>
          <w:rFonts w:cs="Times New Roman" w:ascii="Times New Roman" w:hAnsi="Times New Roman"/>
          <w:position w:val="6"/>
        </w:rPr>
        <w:t xml:space="preserve"> 1.2 × 10</w:t>
      </w:r>
      <w:r>
        <w:rPr>
          <w:rFonts w:cs="Times New Roman" w:ascii="Times New Roman" w:hAnsi="Times New Roman"/>
          <w:vertAlign w:val="superscript"/>
        </w:rPr>
        <w:t>–6</w:t>
      </w:r>
      <w:r>
        <w:rPr>
          <w:rFonts w:cs="Times New Roman" w:ascii="Times New Roman" w:hAnsi="Times New Roman"/>
          <w:position w:val="6"/>
        </w:rPr>
        <w:t>)</w:t>
      </w:r>
      <w:r>
        <w:rPr>
          <w:rFonts w:cs="Times New Roman" w:ascii="Times New Roman" w:hAnsi="Times New Roman"/>
          <w:position w:val="6"/>
        </w:rPr>
        <w:t xml:space="preserve"> associated</w:t>
      </w:r>
      <w:r>
        <w:rPr>
          <w:rFonts w:cs="Times New Roman" w:ascii="Times New Roman" w:hAnsi="Times New Roman"/>
          <w:position w:val="6"/>
        </w:rPr>
        <w:t xml:space="preserve"> with </w:t>
      </w:r>
      <w:r>
        <w:rPr>
          <w:rFonts w:cs="Times New Roman" w:ascii="Times New Roman" w:hAnsi="Times New Roman"/>
          <w:position w:val="6"/>
        </w:rPr>
        <w:t>hyperuricemia in the EWAS</w:t>
      </w:r>
      <w:r>
        <w:rPr>
          <w:rFonts w:cs="Times New Roman" w:ascii="Times New Roman" w:hAnsi="Times New Roman"/>
          <w:position w:val="6"/>
        </w:rPr>
        <w:t>.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  <w:tab w:val="center" w:pos="10206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position w:val="6"/>
        </w:rPr>
        <w:t>_________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1560" w:leader="none"/>
          <w:tab w:val="center" w:pos="5387" w:leader="none"/>
          <w:tab w:val="center" w:pos="7938" w:leader="none"/>
          <w:tab w:val="center" w:pos="10773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>SNP</w:t>
        <w:tab/>
        <w:t>Hyperuricemia</w:t>
        <w:tab/>
        <w:t xml:space="preserve">H-W </w:t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Controls</w:t>
        <w:tab/>
        <w:t xml:space="preserve">H-W </w:t>
      </w:r>
      <w:r>
        <w:rPr>
          <w:rFonts w:eastAsia="ＭＳ Ｐゴシック" w:cs="Times New Roman" w:ascii="Times New Roman" w:hAnsi="Times New Roman"/>
          <w:i/>
          <w:kern w:val="0"/>
        </w:rPr>
        <w:t>P</w:t>
      </w:r>
    </w:p>
    <w:p>
      <w:pPr>
        <w:pStyle w:val="Normal"/>
        <w:tabs>
          <w:tab w:val="clear" w:pos="840"/>
          <w:tab w:val="center" w:pos="1560" w:leader="none"/>
          <w:tab w:val="center" w:pos="6096" w:leader="none"/>
          <w:tab w:val="center" w:pos="1148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</w:t>
      </w: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48609</w:t>
        <w:tab/>
        <w:t>C/T (R621Q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639 (80.15)</w:t>
        <w:tab/>
        <w:t>380 (18.58)</w:t>
        <w:tab/>
        <w:t>26 (1.27)</w:t>
        <w:tab/>
        <w:t>0.4814</w:t>
        <w:tab/>
        <w:t>7652 (79.37)</w:t>
        <w:tab/>
        <w:t>1856 (19.25)</w:t>
        <w:tab/>
        <w:t>133 (1.38)</w:t>
        <w:tab/>
        <w:t>0.0959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5445569</w:t>
        <w:tab/>
        <w:t>C/T (R64Q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83 (96.97)</w:t>
        <w:tab/>
        <w:t>61 (2.98)</w:t>
        <w:tab/>
        <w:t>1 (0.05)</w:t>
        <w:tab/>
        <w:t>0.3843</w:t>
        <w:tab/>
        <w:t>9442 (97.97)</w:t>
        <w:tab/>
        <w:t>194 (2.01)</w:t>
        <w:tab/>
        <w:t>2 (0.02)</w:t>
        <w:tab/>
        <w:t>0.2686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131525</w:t>
        <w:tab/>
        <w:t>G/A (E132K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668 (81.56)</w:t>
        <w:tab/>
        <w:t>348 (17.02)</w:t>
        <w:tab/>
        <w:t>29 (1.42)</w:t>
        <w:tab/>
        <w:t>0.0347</w:t>
        <w:tab/>
        <w:t>7788 (80.77)</w:t>
        <w:tab/>
        <w:t>1743 (18.08)</w:t>
        <w:tab/>
        <w:t>111 (1.15)</w:t>
        <w:tab/>
        <w:t>0.2211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58098972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515 (74.08)</w:t>
        <w:tab/>
        <w:t>472 (23.08)</w:t>
        <w:tab/>
        <w:t>58 (2.84)</w:t>
        <w:tab/>
        <w:t>0.0068</w:t>
        <w:tab/>
        <w:t>7089 (73.53)</w:t>
        <w:tab/>
        <w:t>2344 (24.31)</w:t>
        <w:tab/>
        <w:t>208 (2.16)</w:t>
        <w:tab/>
        <w:t>0.3833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0191097</w:t>
        <w:tab/>
        <w:t>T/G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02 (49.02)</w:t>
        <w:tab/>
        <w:t>858 (41.98)</w:t>
        <w:tab/>
        <w:t>184 (9.00)</w:t>
        <w:tab/>
        <w:t>1.0000</w:t>
        <w:tab/>
        <w:t>4844 (50.24)</w:t>
        <w:tab/>
        <w:t>3987 (41.36)</w:t>
        <w:tab/>
        <w:t>810 (8.40)</w:t>
        <w:tab/>
        <w:t>0.805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748393</w:t>
        <w:tab/>
        <w:t>A/C (S26A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692 (33.84)</w:t>
        <w:tab/>
        <w:t>1000 (48.90)</w:t>
        <w:tab/>
        <w:t>353 (17.26)</w:t>
        <w:tab/>
        <w:t>0.8202</w:t>
        <w:tab/>
        <w:t>3422 (35.50)</w:t>
        <w:tab/>
        <w:t>4547 (47.17)</w:t>
        <w:tab/>
        <w:t>1671 (17.33)</w:t>
        <w:tab/>
        <w:t>0.0163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911833</w:t>
        <w:tab/>
        <w:t>G/A (T80M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74 (96.53)</w:t>
        <w:tab/>
        <w:t>68 (3.32)</w:t>
        <w:tab/>
        <w:t>3 (0.15)</w:t>
        <w:tab/>
        <w:t>0.0268</w:t>
        <w:tab/>
        <w:t>9255 (96.00)</w:t>
        <w:tab/>
        <w:t>383 (3.97)</w:t>
        <w:tab/>
        <w:t>3 (0.03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7856583</w:t>
        <w:tab/>
        <w:t>C/T (L334F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25 (99.02)</w:t>
        <w:tab/>
        <w:t>20 (0.98)</w:t>
        <w:tab/>
        <w:t>0 (0)</w:t>
        <w:tab/>
        <w:t>1.0000</w:t>
        <w:tab/>
        <w:t>9571 (99.27)</w:t>
        <w:tab/>
        <w:t>70 (0.73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61751933</w:t>
        <w:tab/>
        <w:t>C/T (T16M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458 (71.72)</w:t>
        <w:tab/>
        <w:t>522 (25.67)</w:t>
        <w:tab/>
        <w:t>53 (2.61)</w:t>
        <w:tab/>
        <w:t>0.4446</w:t>
        <w:tab/>
        <w:t>6990 (72.59)</w:t>
        <w:tab/>
        <w:t>2403 (24.96)</w:t>
        <w:tab/>
        <w:t>236 (2.45)</w:t>
        <w:tab/>
        <w:t>0.0918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13194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13 (98.44)</w:t>
        <w:tab/>
        <w:t>32 (1.56)</w:t>
        <w:tab/>
        <w:t>0 (0)</w:t>
        <w:tab/>
        <w:t>1.0000</w:t>
        <w:tab/>
        <w:t>9440 (97.92)</w:t>
        <w:tab/>
        <w:t>201 (2.08)</w:t>
        <w:tab/>
        <w:t>0 (0)</w:t>
        <w:tab/>
        <w:t>0.6288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528901</w:t>
        <w:tab/>
        <w:t>T/C (I393V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38 (99.66)</w:t>
        <w:tab/>
        <w:t>7 (0.34)</w:t>
        <w:tab/>
        <w:t>0 (0)</w:t>
        <w:tab/>
        <w:t>1.0000</w:t>
        <w:tab/>
        <w:t>9607 (99.65)</w:t>
        <w:tab/>
        <w:t>34 (0.35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586088</w:t>
        <w:tab/>
        <w:t>A/T (T190S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969 (47.43)</w:t>
        <w:tab/>
        <w:t>865 (42.34)</w:t>
        <w:tab/>
        <w:t>209 (10.23)</w:t>
        <w:tab/>
        <w:t>0.4412</w:t>
        <w:tab/>
        <w:t>4483 (46.50)</w:t>
        <w:tab/>
        <w:t>4173 (43.29)</w:t>
        <w:tab/>
        <w:t>984 (10.21)</w:t>
        <w:tab/>
        <w:t>0.7783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4187091</w:t>
        <w:tab/>
        <w:t>T/C (I523V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91 (97.46)</w:t>
        <w:tab/>
        <w:t>52 (2.54)</w:t>
        <w:tab/>
        <w:t>0 (0)</w:t>
        <w:tab/>
        <w:t>1.0000</w:t>
        <w:tab/>
        <w:t>9365 (97.14)</w:t>
        <w:tab/>
        <w:t>272 (2.82)</w:t>
        <w:tab/>
        <w:t>4 (0.04)</w:t>
        <w:tab/>
        <w:t>0.1449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5754217</w:t>
        <w:tab/>
        <w:t>G/T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583 (28.52)</w:t>
        <w:tab/>
        <w:t>1021 (49.95)</w:t>
        <w:tab/>
        <w:t>440 (21.53)</w:t>
        <w:tab/>
        <w:t>0.8939</w:t>
        <w:tab/>
        <w:t>2705 (28.06)</w:t>
        <w:tab/>
        <w:t>4774 (49.52)</w:t>
        <w:tab/>
        <w:t>2161 (22.42)</w:t>
        <w:tab/>
        <w:t>0.5398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263872</w:t>
        <w:tab/>
        <w:t>C/G (P103A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740 (85.13)</w:t>
        <w:tab/>
        <w:t>294 (14.38)</w:t>
        <w:tab/>
        <w:t>10 (0.49)</w:t>
        <w:tab/>
        <w:t>0.6398</w:t>
        <w:tab/>
        <w:t>8139 (84.43)</w:t>
        <w:tab/>
        <w:t>1432 (14.85)</w:t>
        <w:tab/>
        <w:t>69 (0.72)</w:t>
        <w:tab/>
        <w:t>0.4956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7853861</w:t>
        <w:tab/>
        <w:t>C/A (P110T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776 (86.85)</w:t>
        <w:tab/>
        <w:t>258 (12.61)</w:t>
        <w:tab/>
        <w:t>11 (0.54)</w:t>
        <w:tab/>
        <w:t>0.6015</w:t>
        <w:tab/>
        <w:t>8354 (86.65)</w:t>
        <w:tab/>
        <w:t>1238 (12.84)</w:t>
        <w:tab/>
        <w:t>49 (0.51)</w:t>
        <w:tab/>
        <w:t>0.6359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99844379</w:t>
        <w:tab/>
        <w:t>A/G (Y174C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35 (99.51)</w:t>
        <w:tab/>
        <w:t>10 (0.49)</w:t>
        <w:tab/>
        <w:t>0 (0)</w:t>
        <w:tab/>
        <w:t>1.0000</w:t>
        <w:tab/>
        <w:t>9610 (99.70)</w:t>
        <w:tab/>
        <w:t>29 (0.30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8245253</w:t>
        <w:tab/>
        <w:t>G/C (A250P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54 (90.66)</w:t>
        <w:tab/>
        <w:t>186 (9.10)</w:t>
        <w:tab/>
        <w:t>5 (0.24)</w:t>
        <w:tab/>
        <w:t>0.8074</w:t>
        <w:tab/>
        <w:t>8743 (90.69)</w:t>
        <w:tab/>
        <w:t>870 (9.02)</w:t>
        <w:tab/>
        <w:t>28 (0.29)</w:t>
        <w:tab/>
        <w:t>0.2186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02105387</w:t>
        <w:tab/>
        <w:t>A/C (Q207P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33 (99.41)</w:t>
        <w:tab/>
        <w:t>12 (0.59)</w:t>
        <w:tab/>
        <w:t>0 (0)</w:t>
        <w:tab/>
        <w:t>1.0000</w:t>
        <w:tab/>
        <w:t>9606 (99.64)</w:t>
        <w:tab/>
        <w:t>35 (0.36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052878</w:t>
        <w:tab/>
        <w:t>C/T (P922L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42 (90.08)</w:t>
        <w:tab/>
        <w:t>197 (9.63)</w:t>
        <w:tab/>
        <w:t>6 (0.29)</w:t>
        <w:tab/>
        <w:t>0.6506</w:t>
        <w:tab/>
        <w:t>8725 (90.51)</w:t>
        <w:tab/>
        <w:t>885 (9.18)</w:t>
        <w:tab/>
        <w:t>30 (0.31)</w:t>
        <w:tab/>
        <w:t>0.1537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24336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475 (72.16)</w:t>
        <w:tab/>
        <w:t>508 (24.85)</w:t>
        <w:tab/>
        <w:t>61 (2.99)</w:t>
        <w:tab/>
        <w:t>0.0412</w:t>
        <w:tab/>
        <w:t>6940 (71.99)</w:t>
        <w:tab/>
        <w:t>2450 (25.42)</w:t>
        <w:tab/>
        <w:t>250 (2.59)</w:t>
        <w:tab/>
        <w:t>0.0592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453589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119 (54.75)</w:t>
        <w:tab/>
        <w:t>779 (38.11)</w:t>
        <w:tab/>
        <w:t>146 (7.14)</w:t>
        <w:tab/>
        <w:t>0.5292</w:t>
        <w:tab/>
        <w:t>5291 (54.88)</w:t>
        <w:tab/>
        <w:t>3683 (38.20)</w:t>
        <w:tab/>
        <w:t>667 (6.92)</w:t>
        <w:tab/>
        <w:t>0.4588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6892901</w:t>
        <w:tab/>
        <w:t>C/A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640 (31.30)</w:t>
        <w:tab/>
        <w:t>988 (48.31)</w:t>
        <w:tab/>
        <w:t>417 (20.39)</w:t>
        <w:tab/>
        <w:t>0.3248</w:t>
        <w:tab/>
        <w:t>3162 (32.80)</w:t>
        <w:tab/>
        <w:t>4660 (48.33)</w:t>
        <w:tab/>
        <w:t>1819 (18.87)</w:t>
        <w:tab/>
        <w:t>0.164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60854092</w:t>
        <w:tab/>
        <w:t>T/A (F1689I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76 (91.73)</w:t>
        <w:tab/>
        <w:t>166 (8.12)</w:t>
        <w:tab/>
        <w:t>3 (0.15)</w:t>
        <w:tab/>
        <w:t>1.0000</w:t>
        <w:tab/>
        <w:t>8718 (90.44)</w:t>
        <w:tab/>
        <w:t>901 (9.34)</w:t>
        <w:tab/>
        <w:t>21 (0.22)</w:t>
        <w:tab/>
        <w:t>0.7426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8713047</w:t>
        <w:tab/>
        <w:t>G/A (R646W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043 (99.90)</w:t>
        <w:tab/>
        <w:t>2 (0.10)</w:t>
        <w:tab/>
        <w:t>0 (0)</w:t>
        <w:tab/>
        <w:t>1.0000</w:t>
        <w:tab/>
        <w:t>9613 (99.71)</w:t>
        <w:tab/>
        <w:t>28 (0.29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735933</w:t>
        <w:tab/>
        <w:t xml:space="preserve">G/A 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605 (29.58)</w:t>
        <w:tab/>
        <w:t>1008 (49.29)</w:t>
        <w:tab/>
        <w:t>432 (21.13)</w:t>
        <w:tab/>
        <w:t>0.7552</w:t>
        <w:tab/>
        <w:t>2772 (28.76)</w:t>
        <w:tab/>
        <w:t>4799 (49.78)</w:t>
        <w:tab/>
        <w:t>2069 (21.46)</w:t>
        <w:tab/>
        <w:t>0.9347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265110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015 (49.63)</w:t>
        <w:tab/>
        <w:t>854 (41.76)</w:t>
        <w:tab/>
        <w:t>176 (8.61)</w:t>
        <w:tab/>
        <w:t>0.3540</w:t>
        <w:tab/>
        <w:t>4706 (48.82)</w:t>
        <w:tab/>
        <w:t>4050 (42.02)</w:t>
        <w:tab/>
        <w:t>883 (9.16)</w:t>
        <w:tab/>
        <w:t>0.9134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7291045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72 (91.54)</w:t>
        <w:tab/>
        <w:t>166 (8.12)</w:t>
        <w:tab/>
        <w:t>7 (0.34)</w:t>
        <w:tab/>
        <w:t>0.1113</w:t>
        <w:tab/>
        <w:t>8852 (91.82)</w:t>
        <w:tab/>
        <w:t>774 (8.03)</w:t>
        <w:tab/>
        <w:t>15 (0.15)</w:t>
        <w:tab/>
        <w:t>0.7982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5116348</w:t>
        <w:tab/>
        <w:t>G/A (S56N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82 (92.03)</w:t>
        <w:tab/>
        <w:t>160 (7.82)</w:t>
        <w:tab/>
        <w:t>3 (0.15)</w:t>
        <w:tab/>
        <w:t>1.0000</w:t>
        <w:tab/>
        <w:t>8865 (91.95)</w:t>
        <w:tab/>
        <w:t>759 (7.87)</w:t>
        <w:tab/>
        <w:t>17 (0.18)</w:t>
        <w:tab/>
        <w:t>0.7963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118905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84 (97.06)</w:t>
        <w:tab/>
        <w:t>59 (2.89)</w:t>
        <w:tab/>
        <w:t>1 (0.05)</w:t>
        <w:tab/>
        <w:t>0.3652</w:t>
        <w:tab/>
        <w:t>9378 (97.28)</w:t>
        <w:tab/>
        <w:t>260 (2.70)</w:t>
        <w:tab/>
        <w:t>2 (0.02)</w:t>
        <w:tab/>
        <w:t>0.7018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3996306</w:t>
        <w:tab/>
        <w:t>G/A (A69V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739 (85.04)</w:t>
        <w:tab/>
        <w:t>292 (14.28)</w:t>
        <w:tab/>
        <w:t>14 (0.68)</w:t>
        <w:tab/>
        <w:t>0.6443</w:t>
        <w:tab/>
        <w:t>8085 (83.86)</w:t>
        <w:tab/>
        <w:t>1480 (15.35)</w:t>
        <w:tab/>
        <w:t>76 (0.79)</w:t>
        <w:tab/>
        <w:t>0.3573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6931763</w:t>
        <w:tab/>
        <w:t>A/C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31 (89.54)</w:t>
        <w:tab/>
        <w:t>207 (10.12)</w:t>
        <w:tab/>
        <w:t>7 (0.34)</w:t>
        <w:tab/>
        <w:t>0.6619</w:t>
        <w:tab/>
        <w:t>8640 (89.63)</w:t>
        <w:tab/>
        <w:t>967 (10.03)</w:t>
        <w:tab/>
        <w:t>33 (0.34)</w:t>
        <w:tab/>
        <w:t>0.2694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9378995</w:t>
        <w:tab/>
        <w:t>T/C (L17P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855 (90.71)</w:t>
        <w:tab/>
        <w:t>187 (9.14)</w:t>
        <w:tab/>
        <w:t>3 (0.15)</w:t>
        <w:tab/>
        <w:t>0.6230</w:t>
        <w:tab/>
        <w:t>8639 (89.61)</w:t>
        <w:tab/>
        <w:t>978 (10.14)</w:t>
        <w:tab/>
        <w:t>24 (0.25)</w:t>
        <w:tab/>
        <w:t>0.6125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546502</w:t>
        <w:tab/>
        <w:t>G/A (V71I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478 (72.28)</w:t>
        <w:tab/>
        <w:t>515 (25.18)</w:t>
        <w:tab/>
        <w:t>52 (2.54)</w:t>
        <w:tab/>
        <w:t>0.3888</w:t>
        <w:tab/>
        <w:t>6930 (71.88)</w:t>
        <w:tab/>
        <w:t>2468 (25.60)</w:t>
        <w:tab/>
        <w:t>243 (2.52)</w:t>
        <w:tab/>
        <w:t>0.1951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88212047</w:t>
        <w:tab/>
        <w:t>G/T (L212F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96 (97.99)</w:t>
        <w:tab/>
        <w:t>41 (2.01)</w:t>
        <w:tab/>
        <w:t>0 (0)</w:t>
        <w:tab/>
        <w:t>1.0000</w:t>
        <w:tab/>
        <w:t>9443 (98.24)</w:t>
        <w:tab/>
        <w:t>169 (1.76)</w:t>
        <w:tab/>
        <w:t>0 (0)</w:t>
        <w:tab/>
        <w:t>1.0000</w:t>
      </w:r>
    </w:p>
    <w:p>
      <w:pPr>
        <w:pStyle w:val="Normal"/>
        <w:tabs>
          <w:tab w:val="clear" w:pos="840"/>
          <w:tab w:val="center" w:pos="2410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498" w:leader="none"/>
          <w:tab w:val="center" w:pos="10773" w:leader="none"/>
          <w:tab w:val="center" w:pos="12049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_________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kern w:val="0"/>
        </w:rPr>
        <w:t>Data and values in parentheses are numbers of subjects and percentages, respectively</w:t>
      </w:r>
      <w:r>
        <w:rPr>
          <w:rFonts w:cs="Times New Roman" w:ascii="Times New Roman" w:hAnsi="Times New Roman"/>
        </w:rPr>
        <w:t xml:space="preserve">. H-W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for Hardy-Weinberg equilibrium.</w:t>
      </w:r>
    </w:p>
    <w:sectPr>
      <w:type w:val="nextPage"/>
      <w:pgSz w:orient="landscape" w:w="15840" w:h="12240"/>
      <w:pgMar w:left="851" w:right="851" w:gutter="0" w:header="0" w:top="1701" w:footer="0" w:bottom="1701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IN" w:bidi="hi-IN" w:eastAsia="zh-CN"/>
    </w:rPr>
  </w:style>
  <w:style w:type="character" w:styleId="Style14">
    <w:name w:val="段落フォント"/>
    <w:qFormat/>
    <w:rPr/>
  </w:style>
  <w:style w:type="character" w:styleId="DefaultParagraphFont">
    <w:name w:val="Default Paragraph Font"/>
    <w:qFormat/>
    <w:rPr/>
  </w:style>
  <w:style w:type="character" w:styleId="Style15">
    <w:name w:val="ヘッダー (文字)"/>
    <w:basedOn w:val="DefaultParagraphFont"/>
    <w:qFormat/>
    <w:rPr/>
  </w:style>
  <w:style w:type="character" w:styleId="Style16">
    <w:name w:val="フッター (文字)"/>
    <w:basedOn w:val="DefaultParagraphFont"/>
    <w:qFormat/>
    <w:rPr/>
  </w:style>
  <w:style w:type="character" w:styleId="Style17">
    <w:name w:val="本文 (文字)"/>
    <w:qFormat/>
    <w:rPr>
      <w:rFonts w:ascii="Times" w:hAnsi="Times" w:eastAsia="ＭＳ 明朝;MS Mincho" w:cs="Times New Roman"/>
      <w:sz w:val="24"/>
      <w:szCs w:val="20"/>
      <w:vertAlign w:val="superscript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Style18">
    <w:name w:val="吹き出し (文字)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overflowPunct w:val="true"/>
      <w:spacing w:lineRule="atLeast" w:line="240"/>
      <w:ind w:left="0" w:right="-272" w:hanging="0"/>
    </w:pPr>
    <w:rPr>
      <w:rFonts w:ascii="Times" w:hAnsi="Times" w:cs="Times"/>
      <w:sz w:val="24"/>
      <w:szCs w:val="20"/>
      <w:vertAlign w:val="superscript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Footer">
    <w:name w:val="Foot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08:00Z</dcterms:created>
  <dc:creator>Yamada</dc:creator>
  <dc:description/>
  <cp:keywords/>
  <dc:language>en-US</dc:language>
  <cp:lastModifiedBy> </cp:lastModifiedBy>
  <cp:lastPrinted>2017-02-11T05:11:00Z</cp:lastPrinted>
  <dcterms:modified xsi:type="dcterms:W3CDTF">2017-03-14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